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16DE3" w14:textId="7D7C743E" w:rsidR="00B21E22" w:rsidRDefault="006B254F" w:rsidP="00B21E22">
      <w:pPr>
        <w:pStyle w:val="Heading2"/>
      </w:pPr>
      <w:r>
        <w:t>Supporting</w:t>
      </w:r>
      <w:r w:rsidR="00B21E22">
        <w:t xml:space="preserve"> information </w:t>
      </w:r>
      <w:r w:rsidR="006F29F7">
        <w:t>3</w:t>
      </w:r>
      <w:r w:rsidR="00B21E22">
        <w:t>. Data Extraction Headings</w:t>
      </w:r>
    </w:p>
    <w:p w14:paraId="7257DB57" w14:textId="77777777" w:rsidR="00B21E22" w:rsidRDefault="00B21E22"/>
    <w:p w14:paraId="42792DEF" w14:textId="77777777" w:rsidR="00B21E22" w:rsidRDefault="00B21E22">
      <w:r w:rsidRPr="00B21E22">
        <w:t>Study ID</w:t>
      </w:r>
      <w:r w:rsidRPr="00B21E22">
        <w:tab/>
      </w:r>
    </w:p>
    <w:p w14:paraId="6EBE0A51" w14:textId="77777777" w:rsidR="00B21E22" w:rsidRDefault="00B21E22">
      <w:r w:rsidRPr="00B21E22">
        <w:t>Was the study population specifically high ACEs?</w:t>
      </w:r>
      <w:r w:rsidRPr="00B21E22">
        <w:tab/>
      </w:r>
    </w:p>
    <w:p w14:paraId="626D018D" w14:textId="77777777" w:rsidR="00B21E22" w:rsidRDefault="00B21E22">
      <w:r w:rsidRPr="00B21E22">
        <w:t>How were ACEs measured?</w:t>
      </w:r>
      <w:r w:rsidRPr="00B21E22">
        <w:tab/>
      </w:r>
    </w:p>
    <w:p w14:paraId="03524019" w14:textId="77777777" w:rsidR="00B21E22" w:rsidRDefault="00B21E22">
      <w:r w:rsidRPr="00B21E22">
        <w:t>How were PTSD/trauma symptoms measured?</w:t>
      </w:r>
      <w:r w:rsidRPr="00B21E22">
        <w:tab/>
      </w:r>
    </w:p>
    <w:p w14:paraId="7709BC0B" w14:textId="77777777" w:rsidR="00B21E22" w:rsidRDefault="00B21E22">
      <w:r w:rsidRPr="00B21E22">
        <w:t>PTSD Scores</w:t>
      </w:r>
      <w:r w:rsidRPr="00B21E22">
        <w:tab/>
      </w:r>
    </w:p>
    <w:p w14:paraId="0281720C" w14:textId="77777777" w:rsidR="00B21E22" w:rsidRDefault="00B21E22">
      <w:r w:rsidRPr="00B21E22">
        <w:t>Above clinical threshold?</w:t>
      </w:r>
      <w:r w:rsidRPr="00B21E22">
        <w:tab/>
      </w:r>
    </w:p>
    <w:p w14:paraId="2DE95EFA" w14:textId="77777777" w:rsidR="00B21E22" w:rsidRDefault="00B21E22">
      <w:r w:rsidRPr="00B21E22">
        <w:t>PTSD baseline</w:t>
      </w:r>
      <w:r w:rsidRPr="00B21E22">
        <w:tab/>
      </w:r>
    </w:p>
    <w:p w14:paraId="6B7853E0" w14:textId="77777777" w:rsidR="00B21E22" w:rsidRDefault="00B21E22">
      <w:r w:rsidRPr="00B21E22">
        <w:t>PTSD post score</w:t>
      </w:r>
      <w:r w:rsidRPr="00B21E22">
        <w:tab/>
      </w:r>
    </w:p>
    <w:p w14:paraId="080EDA9F" w14:textId="77777777" w:rsidR="00B21E22" w:rsidRDefault="00B21E22">
      <w:r w:rsidRPr="00B21E22">
        <w:t>Significance</w:t>
      </w:r>
      <w:r w:rsidRPr="00B21E22">
        <w:tab/>
      </w:r>
    </w:p>
    <w:p w14:paraId="528D7282" w14:textId="77777777" w:rsidR="00B21E22" w:rsidRDefault="00B21E22">
      <w:r w:rsidRPr="00B21E22">
        <w:t>Quality assessment</w:t>
      </w:r>
      <w:r w:rsidRPr="00B21E22">
        <w:tab/>
      </w:r>
    </w:p>
    <w:p w14:paraId="0FDB32E2" w14:textId="77777777" w:rsidR="00B21E22" w:rsidRDefault="00B21E22">
      <w:r w:rsidRPr="00B21E22">
        <w:t>Outcome measures</w:t>
      </w:r>
      <w:r w:rsidRPr="00B21E22">
        <w:tab/>
      </w:r>
    </w:p>
    <w:p w14:paraId="7BD114D4" w14:textId="77777777" w:rsidR="00B21E22" w:rsidRDefault="00B21E22">
      <w:r w:rsidRPr="00B21E22">
        <w:t>What was the outcome?</w:t>
      </w:r>
      <w:r w:rsidRPr="00B21E22">
        <w:tab/>
      </w:r>
    </w:p>
    <w:p w14:paraId="624D887B" w14:textId="77777777" w:rsidR="00B21E22" w:rsidRDefault="00B21E22" w:rsidP="00B21E22">
      <w:r w:rsidRPr="00B21E22">
        <w:t>Interpretation</w:t>
      </w:r>
      <w:r w:rsidRPr="00B21E22">
        <w:tab/>
      </w:r>
    </w:p>
    <w:p w14:paraId="03949B62" w14:textId="35D0ABE3" w:rsidR="00B21E22" w:rsidRDefault="00B21E22" w:rsidP="00B21E22">
      <w:proofErr w:type="spellStart"/>
      <w:r>
        <w:t>Tickbox</w:t>
      </w:r>
      <w:proofErr w:type="spellEnd"/>
      <w:r>
        <w:t xml:space="preserve"> headings:</w:t>
      </w:r>
    </w:p>
    <w:p w14:paraId="4CA23184" w14:textId="77777777" w:rsidR="00B21E22" w:rsidRDefault="00B21E22" w:rsidP="00B21E22">
      <w:pPr>
        <w:ind w:firstLine="720"/>
      </w:pPr>
      <w:r w:rsidRPr="00B21E22">
        <w:t>Group</w:t>
      </w:r>
      <w:r w:rsidRPr="00B21E22">
        <w:tab/>
      </w:r>
    </w:p>
    <w:p w14:paraId="45743ECC" w14:textId="77777777" w:rsidR="00B21E22" w:rsidRDefault="00B21E22" w:rsidP="00B21E22">
      <w:pPr>
        <w:ind w:firstLine="720"/>
      </w:pPr>
      <w:r w:rsidRPr="00B21E22">
        <w:t>Individual</w:t>
      </w:r>
      <w:r w:rsidRPr="00B21E22">
        <w:tab/>
      </w:r>
    </w:p>
    <w:p w14:paraId="0A6D6BBA" w14:textId="77777777" w:rsidR="00B21E22" w:rsidRDefault="00B21E22" w:rsidP="00B21E22">
      <w:pPr>
        <w:ind w:firstLine="720"/>
      </w:pPr>
      <w:r w:rsidRPr="00B21E22">
        <w:t>Curriculum/whole school</w:t>
      </w:r>
      <w:r w:rsidRPr="00B21E22">
        <w:tab/>
      </w:r>
    </w:p>
    <w:p w14:paraId="49DC9B2C" w14:textId="77777777" w:rsidR="00B21E22" w:rsidRDefault="00B21E22" w:rsidP="00B21E22">
      <w:pPr>
        <w:ind w:firstLine="720"/>
      </w:pPr>
      <w:r w:rsidRPr="00B21E22">
        <w:t>With caregivers</w:t>
      </w:r>
      <w:r w:rsidRPr="00B21E22">
        <w:tab/>
      </w:r>
    </w:p>
    <w:p w14:paraId="550077D3" w14:textId="77777777" w:rsidR="00B21E22" w:rsidRDefault="00B21E22" w:rsidP="00B21E22">
      <w:pPr>
        <w:ind w:firstLine="720"/>
      </w:pPr>
      <w:r w:rsidRPr="00B21E22">
        <w:t>Art</w:t>
      </w:r>
      <w:r w:rsidRPr="00B21E22">
        <w:tab/>
      </w:r>
    </w:p>
    <w:p w14:paraId="7391ABF5" w14:textId="77777777" w:rsidR="00B21E22" w:rsidRDefault="00B21E22" w:rsidP="00B21E22">
      <w:pPr>
        <w:ind w:firstLine="720"/>
      </w:pPr>
      <w:r w:rsidRPr="00B21E22">
        <w:t>Music</w:t>
      </w:r>
      <w:r w:rsidRPr="00B21E22">
        <w:tab/>
      </w:r>
    </w:p>
    <w:p w14:paraId="3AAD43D9" w14:textId="77777777" w:rsidR="00B21E22" w:rsidRDefault="00B21E22" w:rsidP="00B21E22">
      <w:pPr>
        <w:ind w:firstLine="720"/>
      </w:pPr>
      <w:r w:rsidRPr="00B21E22">
        <w:t>CBT</w:t>
      </w:r>
      <w:r w:rsidRPr="00B21E22">
        <w:tab/>
      </w:r>
    </w:p>
    <w:p w14:paraId="2D675811" w14:textId="77777777" w:rsidR="00B21E22" w:rsidRDefault="00B21E22" w:rsidP="00B21E22">
      <w:pPr>
        <w:ind w:firstLine="720"/>
      </w:pPr>
      <w:r w:rsidRPr="00B21E22">
        <w:t>Movement</w:t>
      </w:r>
      <w:r w:rsidRPr="00B21E22">
        <w:tab/>
      </w:r>
    </w:p>
    <w:p w14:paraId="50F4477F" w14:textId="77777777" w:rsidR="00B21E22" w:rsidRDefault="00B21E22" w:rsidP="00B21E22">
      <w:pPr>
        <w:ind w:firstLine="720"/>
      </w:pPr>
      <w:r w:rsidRPr="00B21E22">
        <w:t>Mindfulness</w:t>
      </w:r>
      <w:r w:rsidRPr="00B21E22">
        <w:tab/>
      </w:r>
    </w:p>
    <w:p w14:paraId="15B0DE79" w14:textId="77777777" w:rsidR="00B21E22" w:rsidRDefault="00B21E22" w:rsidP="00B21E22">
      <w:pPr>
        <w:ind w:firstLine="720"/>
      </w:pPr>
      <w:r w:rsidRPr="00B21E22">
        <w:t>Mentoring</w:t>
      </w:r>
      <w:r w:rsidRPr="00B21E22">
        <w:tab/>
      </w:r>
    </w:p>
    <w:p w14:paraId="49090819" w14:textId="77777777" w:rsidR="00B21E22" w:rsidRDefault="00B21E22" w:rsidP="00B21E22">
      <w:pPr>
        <w:ind w:firstLine="720"/>
      </w:pPr>
      <w:r w:rsidRPr="00B21E22">
        <w:t>Youth led</w:t>
      </w:r>
      <w:r w:rsidRPr="00B21E22">
        <w:tab/>
      </w:r>
    </w:p>
    <w:p w14:paraId="3834BA12" w14:textId="77777777" w:rsidR="00B21E22" w:rsidRDefault="00B21E22" w:rsidP="00B21E22">
      <w:pPr>
        <w:ind w:firstLine="720"/>
      </w:pPr>
      <w:r w:rsidRPr="00B21E22">
        <w:t>Restorative justic</w:t>
      </w:r>
      <w:r>
        <w:t>e</w:t>
      </w:r>
      <w:r w:rsidRPr="00B21E22">
        <w:tab/>
      </w:r>
    </w:p>
    <w:p w14:paraId="12CB6637" w14:textId="77777777" w:rsidR="00B21E22" w:rsidRDefault="00B21E22" w:rsidP="00B21E22">
      <w:pPr>
        <w:ind w:firstLine="720"/>
      </w:pPr>
      <w:r w:rsidRPr="00B21E22">
        <w:t>Writing</w:t>
      </w:r>
      <w:r w:rsidRPr="00B21E22">
        <w:tab/>
      </w:r>
    </w:p>
    <w:p w14:paraId="15C2C32F" w14:textId="77777777" w:rsidR="00B21E22" w:rsidRDefault="00B21E22" w:rsidP="00B21E22">
      <w:pPr>
        <w:ind w:firstLine="720"/>
      </w:pPr>
      <w:r w:rsidRPr="00B21E22">
        <w:t>Emotional regulation</w:t>
      </w:r>
      <w:r w:rsidRPr="00B21E22">
        <w:tab/>
      </w:r>
    </w:p>
    <w:p w14:paraId="3EAB99A4" w14:textId="77777777" w:rsidR="00B21E22" w:rsidRDefault="00B21E22" w:rsidP="00B21E22">
      <w:pPr>
        <w:ind w:firstLine="720"/>
      </w:pPr>
      <w:r w:rsidRPr="00B21E22">
        <w:t>In School</w:t>
      </w:r>
      <w:r w:rsidRPr="00B21E22">
        <w:tab/>
      </w:r>
    </w:p>
    <w:p w14:paraId="12A1C864" w14:textId="77777777" w:rsidR="00B21E22" w:rsidRDefault="00B21E22" w:rsidP="00B21E22">
      <w:pPr>
        <w:ind w:firstLine="720"/>
      </w:pPr>
      <w:r w:rsidRPr="00B21E22">
        <w:t>At University</w:t>
      </w:r>
      <w:r w:rsidRPr="00B21E22">
        <w:tab/>
      </w:r>
    </w:p>
    <w:p w14:paraId="594152C0" w14:textId="77777777" w:rsidR="00B21E22" w:rsidRDefault="00B21E22" w:rsidP="00B21E22">
      <w:pPr>
        <w:ind w:firstLine="720"/>
      </w:pPr>
      <w:r w:rsidRPr="00B21E22">
        <w:t>Residential</w:t>
      </w:r>
      <w:r w:rsidRPr="00B21E22">
        <w:tab/>
      </w:r>
    </w:p>
    <w:p w14:paraId="22B55745" w14:textId="77777777" w:rsidR="00B21E22" w:rsidRDefault="00B21E22" w:rsidP="00B21E22">
      <w:pPr>
        <w:ind w:firstLine="720"/>
      </w:pPr>
      <w:r w:rsidRPr="00B21E22">
        <w:t>Community</w:t>
      </w:r>
      <w:r w:rsidRPr="00B21E22">
        <w:tab/>
      </w:r>
    </w:p>
    <w:p w14:paraId="6D0AE3F4" w14:textId="77777777" w:rsidR="00B21E22" w:rsidRDefault="00B21E22" w:rsidP="00B21E22">
      <w:pPr>
        <w:ind w:firstLine="720"/>
      </w:pPr>
      <w:r w:rsidRPr="00B21E22">
        <w:t>Various</w:t>
      </w:r>
      <w:r w:rsidRPr="00B21E22">
        <w:tab/>
      </w:r>
    </w:p>
    <w:p w14:paraId="58871FAF" w14:textId="77777777" w:rsidR="00B21E22" w:rsidRDefault="00B21E22" w:rsidP="00B21E22">
      <w:pPr>
        <w:ind w:firstLine="720"/>
      </w:pPr>
      <w:r w:rsidRPr="00B21E22">
        <w:t>Online</w:t>
      </w:r>
      <w:r w:rsidRPr="00B21E22">
        <w:tab/>
      </w:r>
    </w:p>
    <w:p w14:paraId="2CC43388" w14:textId="77777777" w:rsidR="00B21E22" w:rsidRDefault="00B21E22" w:rsidP="00B21E22">
      <w:pPr>
        <w:ind w:firstLine="720"/>
      </w:pPr>
      <w:r w:rsidRPr="00B21E22">
        <w:t>Primary age</w:t>
      </w:r>
      <w:r w:rsidRPr="00B21E22">
        <w:tab/>
      </w:r>
    </w:p>
    <w:p w14:paraId="6EE8FBB9" w14:textId="77777777" w:rsidR="00B21E22" w:rsidRDefault="00B21E22" w:rsidP="00B21E22">
      <w:pPr>
        <w:ind w:firstLine="720"/>
      </w:pPr>
      <w:r w:rsidRPr="00B21E22">
        <w:t>Secondary age</w:t>
      </w:r>
      <w:r w:rsidRPr="00B21E22">
        <w:tab/>
      </w:r>
    </w:p>
    <w:p w14:paraId="5A30C87A" w14:textId="7DF9B02F" w:rsidR="00B21E22" w:rsidRDefault="00B21E22" w:rsidP="00B21E22">
      <w:pPr>
        <w:ind w:firstLine="720"/>
      </w:pPr>
      <w:r w:rsidRPr="00B21E22">
        <w:t>Post-16</w:t>
      </w:r>
    </w:p>
    <w:sectPr w:rsidR="00B21E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E22"/>
    <w:rsid w:val="000F1F12"/>
    <w:rsid w:val="001315FF"/>
    <w:rsid w:val="001F6984"/>
    <w:rsid w:val="002B55C7"/>
    <w:rsid w:val="006B254F"/>
    <w:rsid w:val="006F29F7"/>
    <w:rsid w:val="0072707F"/>
    <w:rsid w:val="007846C2"/>
    <w:rsid w:val="00A30068"/>
    <w:rsid w:val="00AD55F8"/>
    <w:rsid w:val="00B21E22"/>
    <w:rsid w:val="00C262AD"/>
    <w:rsid w:val="00CA04E3"/>
    <w:rsid w:val="00FE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7E7189"/>
  <w15:chartTrackingRefBased/>
  <w15:docId w15:val="{88894977-A52D-1748-8F0F-2BC4A3066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707F"/>
    <w:pPr>
      <w:jc w:val="center"/>
      <w:outlineLvl w:val="0"/>
    </w:pPr>
    <w:rPr>
      <w:rFonts w:cs="Times New Roman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707F"/>
    <w:pPr>
      <w:outlineLvl w:val="1"/>
    </w:pPr>
    <w:rPr>
      <w:rFonts w:cs="Times New Roman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707F"/>
    <w:pPr>
      <w:outlineLvl w:val="2"/>
    </w:pPr>
    <w:rPr>
      <w:rFonts w:cs="Times New Roman"/>
      <w:b/>
      <w:bCs/>
      <w:i/>
      <w:iCs/>
      <w:sz w:val="28"/>
      <w:szCs w:val="28"/>
    </w:rPr>
  </w:style>
  <w:style w:type="paragraph" w:styleId="Heading4">
    <w:name w:val="heading 4"/>
    <w:basedOn w:val="Heading2"/>
    <w:next w:val="Normal"/>
    <w:link w:val="Heading4Char"/>
    <w:uiPriority w:val="9"/>
    <w:unhideWhenUsed/>
    <w:qFormat/>
    <w:rsid w:val="0072707F"/>
    <w:pPr>
      <w:outlineLvl w:val="3"/>
    </w:pPr>
    <w:rPr>
      <w:sz w:val="24"/>
      <w:szCs w:val="24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72707F"/>
    <w:p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1E2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1E2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1E2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1E2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07F"/>
    <w:rPr>
      <w:rFonts w:cs="Times New Roman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2707F"/>
    <w:rPr>
      <w:rFonts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2707F"/>
    <w:rPr>
      <w:rFonts w:cs="Times New Roman"/>
      <w:b/>
      <w:bCs/>
      <w:i/>
      <w:i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2707F"/>
    <w:rPr>
      <w:rFonts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72707F"/>
    <w:rPr>
      <w:rFonts w:cs="Times New Roman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1E2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1E2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1E2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1E2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1E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1E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1E2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1E2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1E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1E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1E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1E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1E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1E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1E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429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RY F. (2226345)</dc:creator>
  <cp:keywords/>
  <dc:description/>
  <cp:lastModifiedBy>AVERY F. (2226345)</cp:lastModifiedBy>
  <cp:revision>3</cp:revision>
  <dcterms:created xsi:type="dcterms:W3CDTF">2024-05-28T13:31:00Z</dcterms:created>
  <dcterms:modified xsi:type="dcterms:W3CDTF">2024-06-19T09:45:00Z</dcterms:modified>
</cp:coreProperties>
</file>